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2DE9F5" w14:textId="338A875D" w:rsidR="00EF7CA0" w:rsidRPr="00F42ADC" w:rsidRDefault="009752DD" w:rsidP="009B3025">
      <w:pPr>
        <w:pStyle w:val="MDPI41tablecaption"/>
        <w:ind w:left="0"/>
        <w:rPr>
          <w:rFonts w:eastAsiaTheme="minorHAnsi"/>
        </w:rPr>
      </w:pPr>
      <w:r w:rsidRPr="009B3025">
        <w:rPr>
          <w:b/>
          <w:bCs/>
        </w:rPr>
        <w:t>Supplementary Table S1:</w:t>
      </w:r>
      <w:r w:rsidRPr="009752DD">
        <w:t xml:space="preserve"> </w:t>
      </w:r>
      <w:r w:rsidRPr="009752DD">
        <w:rPr>
          <w:rFonts w:eastAsiaTheme="minorHAnsi"/>
        </w:rPr>
        <w:t xml:space="preserve">Samples data. cDNA concentration was measured by </w:t>
      </w:r>
      <w:proofErr w:type="spellStart"/>
      <w:r w:rsidRPr="009752DD">
        <w:rPr>
          <w:rFonts w:eastAsiaTheme="minorHAnsi"/>
        </w:rPr>
        <w:t>Quibit</w:t>
      </w:r>
      <w:proofErr w:type="spellEnd"/>
      <w:r w:rsidRPr="009752DD">
        <w:rPr>
          <w:rFonts w:eastAsiaTheme="minorHAnsi"/>
        </w:rPr>
        <w:t xml:space="preserve"> fluorometer twice before library normalization and a mean of 2 measurements was inserted into table. A read was considered as mapp</w:t>
      </w:r>
      <w:r w:rsidR="00F11474">
        <w:rPr>
          <w:rFonts w:eastAsiaTheme="minorHAnsi"/>
        </w:rPr>
        <w:t>ed</w:t>
      </w:r>
      <w:r w:rsidRPr="009752DD">
        <w:rPr>
          <w:rFonts w:eastAsiaTheme="minorHAnsi"/>
        </w:rPr>
        <w:t xml:space="preserve"> only if it mapped uniquely.</w:t>
      </w:r>
    </w:p>
    <w:tbl>
      <w:tblPr>
        <w:tblW w:w="9451" w:type="dxa"/>
        <w:tblInd w:w="-43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6"/>
        <w:gridCol w:w="1109"/>
        <w:gridCol w:w="1277"/>
        <w:gridCol w:w="1779"/>
        <w:gridCol w:w="1533"/>
        <w:gridCol w:w="1088"/>
        <w:gridCol w:w="1299"/>
      </w:tblGrid>
      <w:tr w:rsidR="009752DD" w:rsidRPr="009752DD" w14:paraId="62B91DB5" w14:textId="77777777" w:rsidTr="00F42ADC">
        <w:trPr>
          <w:trHeight w:val="1023"/>
        </w:trPr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75358A" w14:textId="433C461D" w:rsidR="009752DD" w:rsidRPr="002458F5" w:rsidRDefault="009752DD" w:rsidP="00F42ADC">
            <w:pPr>
              <w:pStyle w:val="MDPI42tablebody"/>
              <w:rPr>
                <w:b/>
                <w:bCs/>
              </w:rPr>
            </w:pPr>
            <w:bookmarkStart w:id="0" w:name="_GoBack" w:colFirst="0" w:colLast="6"/>
            <w:r w:rsidRPr="002458F5">
              <w:rPr>
                <w:rFonts w:eastAsia="DejaVu Sans"/>
                <w:b/>
                <w:bCs/>
              </w:rPr>
              <w:t>Sample name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93F1A8" w14:textId="7A5AAB4F" w:rsidR="009752DD" w:rsidRPr="002458F5" w:rsidRDefault="009752DD" w:rsidP="00F42ADC">
            <w:pPr>
              <w:pStyle w:val="MDPI42tablebody"/>
              <w:rPr>
                <w:b/>
                <w:bCs/>
              </w:rPr>
            </w:pPr>
            <w:r w:rsidRPr="002458F5">
              <w:rPr>
                <w:rFonts w:eastAsia="DejaVu Sans"/>
                <w:b/>
                <w:bCs/>
              </w:rPr>
              <w:t>Donor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AAA40F" w14:textId="67C1961C" w:rsidR="009752DD" w:rsidRPr="002458F5" w:rsidRDefault="009752DD" w:rsidP="00F42ADC">
            <w:pPr>
              <w:pStyle w:val="MDPI42tablebody"/>
              <w:rPr>
                <w:b/>
                <w:bCs/>
              </w:rPr>
            </w:pPr>
            <w:proofErr w:type="spellStart"/>
            <w:r w:rsidRPr="002458F5">
              <w:rPr>
                <w:rFonts w:eastAsia="DejaVu Sans"/>
                <w:b/>
                <w:bCs/>
              </w:rPr>
              <w:t>Proceesing</w:t>
            </w:r>
            <w:proofErr w:type="spellEnd"/>
            <w:r w:rsidRPr="002458F5">
              <w:rPr>
                <w:rFonts w:eastAsia="DejaVu Sans"/>
                <w:b/>
                <w:bCs/>
              </w:rPr>
              <w:t xml:space="preserve"> method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6487BF" w14:textId="77777777" w:rsidR="009752DD" w:rsidRPr="002458F5" w:rsidRDefault="009752DD" w:rsidP="00F42ADC">
            <w:pPr>
              <w:pStyle w:val="MDPI42tablebody"/>
              <w:rPr>
                <w:b/>
                <w:bCs/>
              </w:rPr>
            </w:pPr>
            <w:r w:rsidRPr="002458F5">
              <w:rPr>
                <w:rFonts w:eastAsia="DejaVu Sans"/>
                <w:b/>
                <w:bCs/>
              </w:rPr>
              <w:t>Material for RNA extraction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B8A25A" w14:textId="036B01AB" w:rsidR="009752DD" w:rsidRPr="002458F5" w:rsidRDefault="009752DD" w:rsidP="00F42ADC">
            <w:pPr>
              <w:pStyle w:val="MDPI42tablebody"/>
              <w:rPr>
                <w:b/>
                <w:bCs/>
              </w:rPr>
            </w:pPr>
            <w:r w:rsidRPr="002458F5">
              <w:rPr>
                <w:rFonts w:eastAsia="DejaVu Sans"/>
                <w:b/>
                <w:bCs/>
              </w:rPr>
              <w:t>cDNA concentration [ng/µl]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3902C1" w14:textId="77777777" w:rsidR="009752DD" w:rsidRPr="002458F5" w:rsidRDefault="009752DD" w:rsidP="00F42ADC">
            <w:pPr>
              <w:pStyle w:val="MDPI42tablebody"/>
              <w:rPr>
                <w:b/>
                <w:bCs/>
              </w:rPr>
            </w:pPr>
            <w:r w:rsidRPr="002458F5">
              <w:rPr>
                <w:rFonts w:eastAsia="DejaVu Sans"/>
                <w:b/>
                <w:bCs/>
              </w:rPr>
              <w:t>Number of reads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B7877" w14:textId="77777777" w:rsidR="009752DD" w:rsidRPr="002458F5" w:rsidRDefault="009752DD" w:rsidP="00F42ADC">
            <w:pPr>
              <w:pStyle w:val="MDPI42tablebody"/>
              <w:rPr>
                <w:b/>
                <w:bCs/>
              </w:rPr>
            </w:pPr>
            <w:r w:rsidRPr="002458F5">
              <w:rPr>
                <w:rFonts w:eastAsia="DejaVu Sans"/>
                <w:b/>
                <w:bCs/>
              </w:rPr>
              <w:t xml:space="preserve">Reads mapped to </w:t>
            </w:r>
            <w:proofErr w:type="spellStart"/>
            <w:r w:rsidRPr="002458F5">
              <w:rPr>
                <w:rFonts w:eastAsia="DejaVu Sans"/>
                <w:b/>
                <w:bCs/>
              </w:rPr>
              <w:t>miR</w:t>
            </w:r>
            <w:proofErr w:type="spellEnd"/>
            <w:r w:rsidRPr="002458F5">
              <w:rPr>
                <w:rFonts w:eastAsia="DejaVu Sans"/>
                <w:b/>
                <w:bCs/>
                <w:lang w:val="pl-PL"/>
              </w:rPr>
              <w:t>Base</w:t>
            </w:r>
          </w:p>
        </w:tc>
      </w:tr>
      <w:bookmarkEnd w:id="0"/>
      <w:tr w:rsidR="009752DD" w:rsidRPr="009752DD" w14:paraId="7BE0693F" w14:textId="77777777" w:rsidTr="009752DD">
        <w:trPr>
          <w:trHeight w:val="20"/>
        </w:trPr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59699" w14:textId="3B2BBC49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Milk-1A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F505C" w14:textId="17E31B15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ABF19" w14:textId="08A8A7B0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None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20E95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whole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61E35" w14:textId="48F5554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4.00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193F2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7083244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589B3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271670</w:t>
            </w:r>
          </w:p>
        </w:tc>
      </w:tr>
      <w:tr w:rsidR="009752DD" w:rsidRPr="009752DD" w14:paraId="6E79E33D" w14:textId="77777777" w:rsidTr="009752DD">
        <w:trPr>
          <w:trHeight w:val="20"/>
        </w:trPr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329231" w14:textId="4935B38C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Milk-1B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F48D5" w14:textId="2C35ECEF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B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9BD90" w14:textId="2BCF55F5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None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A2143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whole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B1362" w14:textId="06D5703E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0.064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35CCF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3985727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C529B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6340</w:t>
            </w:r>
          </w:p>
        </w:tc>
      </w:tr>
      <w:tr w:rsidR="009752DD" w:rsidRPr="009752DD" w14:paraId="03786517" w14:textId="77777777" w:rsidTr="009752DD">
        <w:trPr>
          <w:trHeight w:val="20"/>
        </w:trPr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FA0AE" w14:textId="4C215645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Milk-1C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4276D" w14:textId="35F76CBC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C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94FDE" w14:textId="70132FB3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None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9FE98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whole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8EC4E" w14:textId="453FC022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3.93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E3311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5580417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B9FF00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544295</w:t>
            </w:r>
          </w:p>
        </w:tc>
      </w:tr>
      <w:tr w:rsidR="009752DD" w:rsidRPr="009752DD" w14:paraId="1175C223" w14:textId="77777777" w:rsidTr="009752DD">
        <w:trPr>
          <w:trHeight w:val="20"/>
        </w:trPr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ADEC6" w14:textId="2B19EA34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Milk-2A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12D57" w14:textId="1C3A9041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C55385" w14:textId="0DBCCC68" w:rsidR="009752DD" w:rsidRPr="009752DD" w:rsidRDefault="009752DD" w:rsidP="009752DD">
            <w:pPr>
              <w:pStyle w:val="MDPI42tablebody"/>
            </w:pPr>
            <w:proofErr w:type="spellStart"/>
            <w:r>
              <w:rPr>
                <w:rFonts w:eastAsia="DejaVu Sans"/>
              </w:rPr>
              <w:t>HoP</w:t>
            </w:r>
            <w:proofErr w:type="spellEnd"/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20B40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whole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692DB" w14:textId="39BAA860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0.501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CB805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3073433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C7734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4246</w:t>
            </w:r>
          </w:p>
        </w:tc>
      </w:tr>
      <w:tr w:rsidR="009752DD" w:rsidRPr="009752DD" w14:paraId="2798E001" w14:textId="77777777" w:rsidTr="009752DD">
        <w:trPr>
          <w:trHeight w:val="20"/>
        </w:trPr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A56DB0" w14:textId="1EFA6D80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Milk-2B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6DE2E2" w14:textId="0847986D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B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5F24F" w14:textId="3DAF47AB" w:rsidR="009752DD" w:rsidRPr="009752DD" w:rsidRDefault="009752DD" w:rsidP="009752DD">
            <w:pPr>
              <w:pStyle w:val="MDPI42tablebody"/>
            </w:pPr>
            <w:proofErr w:type="spellStart"/>
            <w:r>
              <w:rPr>
                <w:rFonts w:eastAsia="DejaVu Sans"/>
              </w:rPr>
              <w:t>HoP</w:t>
            </w:r>
            <w:proofErr w:type="spellEnd"/>
            <w:r w:rsidRPr="009752DD">
              <w:rPr>
                <w:rFonts w:eastAsia="DejaVu Sans"/>
              </w:rPr>
              <w:t xml:space="preserve"> 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DA46D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whole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9E0BC" w14:textId="48DA446A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0.442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F5EF1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3481401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A2ACE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5334</w:t>
            </w:r>
          </w:p>
        </w:tc>
      </w:tr>
      <w:tr w:rsidR="009752DD" w:rsidRPr="009752DD" w14:paraId="20BAB312" w14:textId="77777777" w:rsidTr="009752DD">
        <w:trPr>
          <w:trHeight w:val="20"/>
        </w:trPr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63E90" w14:textId="085D3C32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Milk-2C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AD6A1" w14:textId="7BDB122B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C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8C0CB" w14:textId="77777777" w:rsidR="009752DD" w:rsidRPr="009752DD" w:rsidRDefault="009752DD" w:rsidP="009752DD">
            <w:pPr>
              <w:pStyle w:val="MDPI42tablebody"/>
            </w:pPr>
            <w:proofErr w:type="spellStart"/>
            <w:r>
              <w:rPr>
                <w:rFonts w:eastAsia="DejaVu Sans"/>
              </w:rPr>
              <w:t>HoP</w:t>
            </w:r>
            <w:proofErr w:type="spellEnd"/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891193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whole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40878" w14:textId="787F72AB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0.725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5DC27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3465824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8BA80B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5736</w:t>
            </w:r>
          </w:p>
        </w:tc>
      </w:tr>
      <w:tr w:rsidR="009752DD" w:rsidRPr="009752DD" w14:paraId="72C4732C" w14:textId="77777777" w:rsidTr="009752DD">
        <w:trPr>
          <w:trHeight w:val="20"/>
        </w:trPr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483CB" w14:textId="1E54EAD1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Milk-3A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0DCCF" w14:textId="3AC11CAF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3D7C7" w14:textId="1D76275D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HPP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9BA52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whole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DAB22" w14:textId="4C5EF3FF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13.55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5B4543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7520075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D1CBD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111099</w:t>
            </w:r>
          </w:p>
        </w:tc>
      </w:tr>
      <w:tr w:rsidR="009752DD" w:rsidRPr="009752DD" w14:paraId="01054D58" w14:textId="77777777" w:rsidTr="009752DD">
        <w:trPr>
          <w:trHeight w:val="20"/>
        </w:trPr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34A34" w14:textId="58D0E0B1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Milk-3B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2AA65" w14:textId="6048D232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B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FC81E" w14:textId="64B4B795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HPP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7D2886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whole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87FD0" w14:textId="71C34A6F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0.165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C0DF3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4355459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016BE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3087</w:t>
            </w:r>
          </w:p>
        </w:tc>
      </w:tr>
      <w:tr w:rsidR="009752DD" w:rsidRPr="009752DD" w14:paraId="47C39257" w14:textId="77777777" w:rsidTr="009752DD">
        <w:trPr>
          <w:trHeight w:val="20"/>
        </w:trPr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74E609" w14:textId="03F3ACCB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Milk-3C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9C288" w14:textId="36389D2C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C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8C9D9" w14:textId="34F26804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HPP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48025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whole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4DE03" w14:textId="6C0B8B7E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5.75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5F95F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7733423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AC9B03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84785</w:t>
            </w:r>
          </w:p>
        </w:tc>
      </w:tr>
      <w:tr w:rsidR="009752DD" w:rsidRPr="009752DD" w14:paraId="74EBBEFB" w14:textId="77777777" w:rsidTr="009752DD">
        <w:trPr>
          <w:trHeight w:val="20"/>
        </w:trPr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1DBB0" w14:textId="528D42C9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Milk-Ex-1A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E5BEBC" w14:textId="1047F0FD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D31D4C" w14:textId="32F4D6D4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None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7AEC5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exosomes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8A451" w14:textId="11F354B1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11.85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48EB8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7993211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3F3C6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2037278</w:t>
            </w:r>
          </w:p>
        </w:tc>
      </w:tr>
      <w:tr w:rsidR="009752DD" w:rsidRPr="009752DD" w14:paraId="6F725132" w14:textId="77777777" w:rsidTr="009752DD">
        <w:trPr>
          <w:trHeight w:val="20"/>
        </w:trPr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A8B0A" w14:textId="75E2505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Milk-Ex-1B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4A8D2" w14:textId="063104D5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B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D3DE0" w14:textId="21931029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None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BC66C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exosomes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7BD13" w14:textId="3F04BDC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19.2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D89AD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7608741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778CE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1004479</w:t>
            </w:r>
          </w:p>
        </w:tc>
      </w:tr>
      <w:tr w:rsidR="009752DD" w:rsidRPr="009752DD" w14:paraId="1DC581F7" w14:textId="77777777" w:rsidTr="009752DD">
        <w:trPr>
          <w:trHeight w:val="20"/>
        </w:trPr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1ED9E" w14:textId="21DFB1E3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Milk-Ex-1C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58304" w14:textId="1DB825C3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C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00846" w14:textId="3C8D6A94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None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A1469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exosomes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DD5B7" w14:textId="33F14CF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0.539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C9198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5933260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A2BF8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508353</w:t>
            </w:r>
          </w:p>
        </w:tc>
      </w:tr>
      <w:tr w:rsidR="009752DD" w:rsidRPr="009752DD" w14:paraId="1F3BEDB1" w14:textId="77777777" w:rsidTr="009752DD">
        <w:trPr>
          <w:trHeight w:val="20"/>
        </w:trPr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7B566" w14:textId="183E8736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Milk-Ex-2A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6EDA2" w14:textId="31D5D51F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27490E" w14:textId="735DCA12" w:rsidR="009752DD" w:rsidRPr="009752DD" w:rsidRDefault="009752DD" w:rsidP="009752DD">
            <w:pPr>
              <w:pStyle w:val="MDPI42tablebody"/>
            </w:pPr>
            <w:proofErr w:type="spellStart"/>
            <w:r>
              <w:rPr>
                <w:rFonts w:eastAsia="DejaVu Sans"/>
              </w:rPr>
              <w:t>HoP</w:t>
            </w:r>
            <w:proofErr w:type="spellEnd"/>
            <w:r w:rsidRPr="009752DD">
              <w:rPr>
                <w:rFonts w:eastAsia="DejaVu Sans"/>
              </w:rPr>
              <w:t xml:space="preserve"> 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A5276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exosomes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A5170" w14:textId="4B22791F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1.70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2DDA0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3367403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D15DA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4618</w:t>
            </w:r>
          </w:p>
        </w:tc>
      </w:tr>
      <w:tr w:rsidR="009752DD" w:rsidRPr="009752DD" w14:paraId="6EC1140C" w14:textId="77777777" w:rsidTr="009752DD">
        <w:trPr>
          <w:trHeight w:val="20"/>
        </w:trPr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A5A31" w14:textId="701DFD23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Milk-Ex-2B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30129" w14:textId="4985176F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B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0694D" w14:textId="11E0D093" w:rsidR="009752DD" w:rsidRPr="009752DD" w:rsidRDefault="009752DD" w:rsidP="009752DD">
            <w:pPr>
              <w:pStyle w:val="MDPI42tablebody"/>
            </w:pPr>
            <w:proofErr w:type="spellStart"/>
            <w:r>
              <w:rPr>
                <w:rFonts w:eastAsia="DejaVu Sans"/>
              </w:rPr>
              <w:t>HoP</w:t>
            </w:r>
            <w:proofErr w:type="spellEnd"/>
            <w:r w:rsidRPr="009752DD">
              <w:rPr>
                <w:rFonts w:eastAsia="DejaVu Sans"/>
              </w:rPr>
              <w:t xml:space="preserve"> 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4558F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exosomes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33DB1" w14:textId="048D687E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1.20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29B1F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4209211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15DCB6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4436</w:t>
            </w:r>
          </w:p>
        </w:tc>
      </w:tr>
      <w:tr w:rsidR="009752DD" w:rsidRPr="009752DD" w14:paraId="01E97ECE" w14:textId="77777777" w:rsidTr="009752DD">
        <w:trPr>
          <w:trHeight w:val="20"/>
        </w:trPr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AF9CA" w14:textId="78AE434F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Milk-Ex-2C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D5D61" w14:textId="50591879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C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3FF0B" w14:textId="050CADA8" w:rsidR="009752DD" w:rsidRPr="009752DD" w:rsidRDefault="009752DD" w:rsidP="009752DD">
            <w:pPr>
              <w:pStyle w:val="MDPI42tablebody"/>
            </w:pPr>
            <w:proofErr w:type="spellStart"/>
            <w:r>
              <w:rPr>
                <w:rFonts w:eastAsia="DejaVu Sans"/>
              </w:rPr>
              <w:t>HoP</w:t>
            </w:r>
            <w:proofErr w:type="spellEnd"/>
            <w:r w:rsidRPr="009752DD">
              <w:rPr>
                <w:rFonts w:eastAsia="DejaVu Sans"/>
              </w:rPr>
              <w:t xml:space="preserve"> 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C490A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exosomes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ADF86" w14:textId="3FEE4F2A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1.75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DD7D2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6718926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D595A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2686</w:t>
            </w:r>
          </w:p>
        </w:tc>
      </w:tr>
      <w:tr w:rsidR="009752DD" w:rsidRPr="009752DD" w14:paraId="4EC0D78A" w14:textId="77777777" w:rsidTr="009752DD">
        <w:trPr>
          <w:trHeight w:val="20"/>
        </w:trPr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265A5" w14:textId="526EB563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Milk-Ex-3A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26FB7" w14:textId="7C316902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4AB4E" w14:textId="0E966DF6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HPP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1C916C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exosomes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3BE03" w14:textId="345FCA3C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1.66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D7ADD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30512466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F6134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2148668</w:t>
            </w:r>
          </w:p>
        </w:tc>
      </w:tr>
      <w:tr w:rsidR="009752DD" w:rsidRPr="009752DD" w14:paraId="61776E86" w14:textId="77777777" w:rsidTr="009752DD">
        <w:trPr>
          <w:trHeight w:val="20"/>
        </w:trPr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9A631" w14:textId="3C053023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Milk-Ex-3B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99692" w14:textId="2E148A4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B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220AE" w14:textId="65099E48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HPP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C6B2F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exosomes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8B7D9" w14:textId="59DE40AE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1.405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31EE7F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7168949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978934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141038</w:t>
            </w:r>
          </w:p>
        </w:tc>
      </w:tr>
      <w:tr w:rsidR="009752DD" w:rsidRPr="009752DD" w14:paraId="79967E16" w14:textId="77777777" w:rsidTr="009752DD">
        <w:trPr>
          <w:trHeight w:val="20"/>
        </w:trPr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7F454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Milk-Ex-3C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518B4" w14:textId="3D0A1DDA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C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1713B" w14:textId="48280B09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HPP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1B4FC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exosomes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8E523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1.575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B5564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10921017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7C9D3" w14:textId="77777777" w:rsidR="009752DD" w:rsidRPr="009752DD" w:rsidRDefault="009752DD" w:rsidP="009752DD">
            <w:pPr>
              <w:pStyle w:val="MDPI42tablebody"/>
            </w:pPr>
            <w:r w:rsidRPr="009752DD">
              <w:rPr>
                <w:rFonts w:eastAsia="DejaVu Sans"/>
              </w:rPr>
              <w:t>270943</w:t>
            </w:r>
          </w:p>
        </w:tc>
      </w:tr>
    </w:tbl>
    <w:p w14:paraId="1D701B6A" w14:textId="77777777" w:rsidR="009752DD" w:rsidRPr="009752DD" w:rsidRDefault="009752DD">
      <w:pPr>
        <w:rPr>
          <w:lang w:val="pl-PL"/>
        </w:rPr>
      </w:pPr>
    </w:p>
    <w:sectPr w:rsidR="009752DD" w:rsidRPr="009752DD" w:rsidSect="000B5C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ejaVu Sans">
    <w:panose1 w:val="020B0603030804020204"/>
    <w:charset w:val="EE"/>
    <w:family w:val="swiss"/>
    <w:pitch w:val="variable"/>
    <w:sig w:usb0="E7002EFF" w:usb1="D200FDFF" w:usb2="0A24602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2DD"/>
    <w:rsid w:val="0003368A"/>
    <w:rsid w:val="000B5CA8"/>
    <w:rsid w:val="002458F5"/>
    <w:rsid w:val="005C2FD9"/>
    <w:rsid w:val="009675CA"/>
    <w:rsid w:val="009752DD"/>
    <w:rsid w:val="009B3025"/>
    <w:rsid w:val="00EA24E0"/>
    <w:rsid w:val="00F11474"/>
    <w:rsid w:val="00F42ADC"/>
    <w:rsid w:val="00FC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F6A2A6"/>
  <w15:chartTrackingRefBased/>
  <w15:docId w15:val="{0D57EE0A-E3A3-432A-A336-9543E02F7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31text">
    <w:name w:val="MDPI_3.1_text"/>
    <w:qFormat/>
    <w:rsid w:val="00FC695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1articletype">
    <w:name w:val="MDPI_1.1_article_type"/>
    <w:basedOn w:val="MDPI31text"/>
    <w:next w:val="Normalny"/>
    <w:qFormat/>
    <w:rsid w:val="00FC6955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Normalny"/>
    <w:qFormat/>
    <w:rsid w:val="00FC695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Normalny"/>
    <w:qFormat/>
    <w:rsid w:val="00FC6955"/>
    <w:pPr>
      <w:spacing w:after="120"/>
      <w:ind w:firstLine="0"/>
      <w:jc w:val="left"/>
    </w:pPr>
    <w:rPr>
      <w:b/>
      <w:snapToGrid/>
    </w:rPr>
  </w:style>
  <w:style w:type="paragraph" w:customStyle="1" w:styleId="MDPI62Acknowledgments">
    <w:name w:val="MDPI_6.2_Acknowledgments"/>
    <w:qFormat/>
    <w:rsid w:val="00FC695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4history">
    <w:name w:val="MDPI_1.4_history"/>
    <w:basedOn w:val="MDPI62Acknowledgments"/>
    <w:next w:val="Normalny"/>
    <w:qFormat/>
    <w:rsid w:val="00FC6955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FC6955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Normalny"/>
    <w:qFormat/>
    <w:rsid w:val="00FC6955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ny"/>
    <w:qFormat/>
    <w:rsid w:val="00FC6955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FC6955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23heading3">
    <w:name w:val="MDPI_2.3_heading3"/>
    <w:basedOn w:val="MDPI31text"/>
    <w:qFormat/>
    <w:rsid w:val="00FC6955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FC6955"/>
    <w:pPr>
      <w:outlineLvl w:val="0"/>
    </w:pPr>
    <w:rPr>
      <w:b/>
    </w:rPr>
  </w:style>
  <w:style w:type="paragraph" w:customStyle="1" w:styleId="MDPI22heading2">
    <w:name w:val="MDPI_2.2_heading2"/>
    <w:basedOn w:val="Normalny"/>
    <w:qFormat/>
    <w:rsid w:val="00FC695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FC6955"/>
    <w:pPr>
      <w:ind w:firstLine="0"/>
    </w:pPr>
  </w:style>
  <w:style w:type="paragraph" w:customStyle="1" w:styleId="MDPI33textspaceafter">
    <w:name w:val="MDPI_3.3_text_space_after"/>
    <w:basedOn w:val="MDPI31text"/>
    <w:qFormat/>
    <w:rsid w:val="00FC6955"/>
    <w:pPr>
      <w:spacing w:after="240"/>
    </w:pPr>
  </w:style>
  <w:style w:type="paragraph" w:customStyle="1" w:styleId="MDPI35textbeforelist">
    <w:name w:val="MDPI_3.5_text_before_list"/>
    <w:basedOn w:val="MDPI31text"/>
    <w:qFormat/>
    <w:rsid w:val="00FC6955"/>
    <w:pPr>
      <w:spacing w:after="120"/>
    </w:pPr>
  </w:style>
  <w:style w:type="paragraph" w:customStyle="1" w:styleId="MDPI36textafterlist">
    <w:name w:val="MDPI_3.6_text_after_list"/>
    <w:basedOn w:val="MDPI31text"/>
    <w:qFormat/>
    <w:rsid w:val="00FC6955"/>
    <w:pPr>
      <w:spacing w:before="120"/>
    </w:pPr>
  </w:style>
  <w:style w:type="paragraph" w:customStyle="1" w:styleId="MDPI37itemize">
    <w:name w:val="MDPI_3.7_itemize"/>
    <w:basedOn w:val="MDPI31text"/>
    <w:qFormat/>
    <w:rsid w:val="00FC6955"/>
    <w:pPr>
      <w:ind w:left="425" w:hanging="425"/>
    </w:pPr>
  </w:style>
  <w:style w:type="paragraph" w:customStyle="1" w:styleId="MDPI38bullet">
    <w:name w:val="MDPI_3.8_bullet"/>
    <w:basedOn w:val="MDPI31text"/>
    <w:qFormat/>
    <w:rsid w:val="00FC6955"/>
    <w:pPr>
      <w:ind w:left="425" w:hanging="425"/>
    </w:pPr>
  </w:style>
  <w:style w:type="paragraph" w:customStyle="1" w:styleId="MDPI39equation">
    <w:name w:val="MDPI_3.9_equation"/>
    <w:basedOn w:val="MDPI31text"/>
    <w:qFormat/>
    <w:rsid w:val="00FC6955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FC6955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FC6955"/>
    <w:pPr>
      <w:spacing w:before="240" w:after="120" w:line="260" w:lineRule="atLeast"/>
      <w:ind w:left="425" w:right="425"/>
    </w:pPr>
    <w:rPr>
      <w:snapToGrid/>
      <w:szCs w:val="22"/>
    </w:rPr>
  </w:style>
  <w:style w:type="table" w:customStyle="1" w:styleId="MDPI41threelinetable">
    <w:name w:val="MDPI_4.1_three_line_table"/>
    <w:basedOn w:val="Standardowy"/>
    <w:uiPriority w:val="99"/>
    <w:rsid w:val="00FC6955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FC695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FC6955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FC6955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FC6955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FC6955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FC6955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FC6955"/>
  </w:style>
  <w:style w:type="paragraph" w:customStyle="1" w:styleId="MDPI71References">
    <w:name w:val="MDPI_7.1_References"/>
    <w:basedOn w:val="MDPI62Acknowledgments"/>
    <w:qFormat/>
    <w:rsid w:val="00FC6955"/>
    <w:pPr>
      <w:spacing w:before="0" w:line="260" w:lineRule="atLeast"/>
      <w:ind w:left="425" w:hanging="425"/>
    </w:pPr>
  </w:style>
  <w:style w:type="paragraph" w:customStyle="1" w:styleId="MDPIfooterfirstpage">
    <w:name w:val="MDPI_footer_firstpage"/>
    <w:basedOn w:val="Normalny"/>
    <w:qFormat/>
    <w:rsid w:val="00FC6955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eastAsia="de-DE"/>
    </w:rPr>
  </w:style>
  <w:style w:type="paragraph" w:customStyle="1" w:styleId="MDPIheaderjournallogo">
    <w:name w:val="MDPI_header_journal_logo"/>
    <w:qFormat/>
    <w:rsid w:val="00FC6955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styleId="NormalnyWeb">
    <w:name w:val="Normal (Web)"/>
    <w:basedOn w:val="Normalny"/>
    <w:uiPriority w:val="99"/>
    <w:semiHidden/>
    <w:unhideWhenUsed/>
    <w:rsid w:val="009752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3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C6E0A2BCCC334297B28B6F137D4D50" ma:contentTypeVersion="10" ma:contentTypeDescription="Create a new document." ma:contentTypeScope="" ma:versionID="7d0645b8b7735ce85bca8165f58e3762">
  <xsd:schema xmlns:xsd="http://www.w3.org/2001/XMLSchema" xmlns:xs="http://www.w3.org/2001/XMLSchema" xmlns:p="http://schemas.microsoft.com/office/2006/metadata/properties" xmlns:ns3="955fbd3b-d8f5-4f1b-b989-d6c08debee3a" xmlns:ns4="43051f68-10cf-42a0-a034-c549bdf0d081" targetNamespace="http://schemas.microsoft.com/office/2006/metadata/properties" ma:root="true" ma:fieldsID="4be99ff8ea34d1d976149912221000fd" ns3:_="" ns4:_="">
    <xsd:import namespace="955fbd3b-d8f5-4f1b-b989-d6c08debee3a"/>
    <xsd:import namespace="43051f68-10cf-42a0-a034-c549bdf0d0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5fbd3b-d8f5-4f1b-b989-d6c08debee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51f68-10cf-42a0-a034-c549bdf0d08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2A99F4-3610-4737-9161-1CC8816B652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8D2A0F7-D83F-4588-8CE7-4B46D0D041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5fbd3b-d8f5-4f1b-b989-d6c08debee3a"/>
    <ds:schemaRef ds:uri="43051f68-10cf-42a0-a034-c549bdf0d0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88A57A-A8BA-453C-BB4F-429D562EE67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zula Smyczyńska</dc:creator>
  <cp:keywords/>
  <dc:description/>
  <cp:lastModifiedBy>Urszula Smyczyńska</cp:lastModifiedBy>
  <cp:revision>7</cp:revision>
  <dcterms:created xsi:type="dcterms:W3CDTF">2019-12-17T14:02:00Z</dcterms:created>
  <dcterms:modified xsi:type="dcterms:W3CDTF">2019-12-17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C6E0A2BCCC334297B28B6F137D4D50</vt:lpwstr>
  </property>
</Properties>
</file>